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1158"/>
        <w:gridCol w:w="1263"/>
        <w:gridCol w:w="1325"/>
        <w:gridCol w:w="1319"/>
        <w:gridCol w:w="1319"/>
        <w:gridCol w:w="1325"/>
      </w:tblGrid>
      <w:tr w:rsidR="00527203" w:rsidRPr="00527203" w:rsidTr="00876580">
        <w:tc>
          <w:tcPr>
            <w:tcW w:w="95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ditional File 4: Frequency of missing data in physical examination</w:t>
            </w:r>
          </w:p>
        </w:tc>
      </w:tr>
      <w:tr w:rsidR="00527203" w:rsidRPr="00527203" w:rsidTr="00876580"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27203" w:rsidRPr="00527203" w:rsidRDefault="00527203" w:rsidP="00527203">
            <w:pPr>
              <w:jc w:val="center"/>
              <w:rPr>
                <w:sz w:val="24"/>
                <w:szCs w:val="24"/>
                <w:u w:val="single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Baseline</w:t>
            </w:r>
          </w:p>
        </w:tc>
        <w:tc>
          <w:tcPr>
            <w:tcW w:w="396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jc w:val="center"/>
              <w:rPr>
                <w:sz w:val="24"/>
                <w:szCs w:val="24"/>
              </w:rPr>
            </w:pPr>
            <w:proofErr w:type="spellStart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</w:rPr>
              <w:t>Endline</w:t>
            </w:r>
            <w:proofErr w:type="spellEnd"/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se 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se 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se 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ase 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161   n (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=176 </w:t>
            </w:r>
          </w:p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7203" w:rsidRPr="00527203" w:rsidRDefault="00527203" w:rsidP="0052720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=338     </w:t>
            </w:r>
          </w:p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177      n (%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=173   </w:t>
            </w:r>
          </w:p>
          <w:p w:rsidR="00527203" w:rsidRPr="00527203" w:rsidRDefault="00527203" w:rsidP="00527203">
            <w:pPr>
              <w:rPr>
                <w:sz w:val="24"/>
                <w:szCs w:val="24"/>
              </w:rPr>
            </w:pPr>
            <w:proofErr w:type="gramStart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</w:t>
            </w:r>
            <w:proofErr w:type="gramEnd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=150      n (%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 Danger Sig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3 (2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2 (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5 (1.5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 General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2 (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4 (1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 Sk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6 (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7 (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3 (4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 Lung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7 (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2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9 (3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 Abdome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4 (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 (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5 (1.5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 Grow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48 (1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48 (1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96 (14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 Mou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 Ea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8 (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5 (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3 (4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 Central nervous syste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2 (7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1 (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23 (7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  <w:tr w:rsidR="00527203" w:rsidRPr="00527203" w:rsidTr="00876580"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 Oth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96 (5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03 (59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99 (59)</w:t>
            </w:r>
          </w:p>
        </w:tc>
        <w:tc>
          <w:tcPr>
            <w:tcW w:w="13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120 (68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 xml:space="preserve">128 (74)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7203" w:rsidRPr="00527203" w:rsidRDefault="00527203" w:rsidP="00527203">
            <w:pPr>
              <w:rPr>
                <w:rFonts w:ascii="Times New Roman" w:hAnsi="Times New Roman"/>
                <w:sz w:val="24"/>
                <w:szCs w:val="24"/>
              </w:rPr>
            </w:pPr>
            <w:r w:rsidRPr="00527203">
              <w:rPr>
                <w:rFonts w:ascii="Times New Roman" w:hAnsi="Times New Roman"/>
                <w:sz w:val="24"/>
                <w:szCs w:val="24"/>
              </w:rPr>
              <w:t>248 (71)</w:t>
            </w:r>
          </w:p>
        </w:tc>
      </w:tr>
      <w:tr w:rsidR="00527203" w:rsidRPr="00527203" w:rsidTr="00876580">
        <w:trPr>
          <w:trHeight w:val="572"/>
        </w:trPr>
        <w:tc>
          <w:tcPr>
            <w:tcW w:w="95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7203" w:rsidRPr="00527203" w:rsidRDefault="00527203" w:rsidP="0052720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527203" w:rsidRPr="00527203" w:rsidRDefault="009B533C" w:rsidP="00527203">
            <w:pPr>
              <w:rPr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ystems 1-5</w:t>
            </w:r>
            <w:r w:rsidR="00527203"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, 8 and 9 were used in full and balanced sample comparisons.  “Other” system was not included when “other” data were missing; i.e. it was not counted in the numerator or the denominator. </w:t>
            </w:r>
          </w:p>
          <w:p w:rsidR="00527203" w:rsidRPr="00527203" w:rsidRDefault="00527203" w:rsidP="0052720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527203" w:rsidRPr="00527203" w:rsidRDefault="00527203" w:rsidP="00527203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ll systems (1-9) were used only in </w:t>
            </w:r>
            <w:proofErr w:type="spellStart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dline</w:t>
            </w:r>
            <w:proofErr w:type="spellEnd"/>
            <w:r w:rsidRPr="005272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ample comparisons.  “Other system was not included when “other” data were missing, as described above.</w:t>
            </w:r>
          </w:p>
          <w:p w:rsidR="00527203" w:rsidRPr="00527203" w:rsidRDefault="00527203" w:rsidP="00527203">
            <w:pPr>
              <w:rPr>
                <w:sz w:val="24"/>
                <w:szCs w:val="24"/>
              </w:rPr>
            </w:pPr>
          </w:p>
        </w:tc>
      </w:tr>
    </w:tbl>
    <w:p w:rsidR="0071254F" w:rsidRDefault="0071254F"/>
    <w:sectPr w:rsidR="00712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203"/>
    <w:rsid w:val="002F1875"/>
    <w:rsid w:val="00527203"/>
    <w:rsid w:val="0071254F"/>
    <w:rsid w:val="009B533C"/>
    <w:rsid w:val="00EE06F9"/>
    <w:rsid w:val="00FE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D2615B-ED81-45B9-BF42-8F9A30FD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20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Weaver</dc:creator>
  <cp:lastModifiedBy>Peace Imani</cp:lastModifiedBy>
  <cp:revision>2</cp:revision>
  <dcterms:created xsi:type="dcterms:W3CDTF">2015-06-05T05:51:00Z</dcterms:created>
  <dcterms:modified xsi:type="dcterms:W3CDTF">2015-06-05T05:51:00Z</dcterms:modified>
</cp:coreProperties>
</file>